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9259BB" w14:textId="77777777" w:rsidR="00742DBC" w:rsidRPr="004A6FD4" w:rsidRDefault="00742DBC" w:rsidP="00742DBC">
      <w:pPr>
        <w:pStyle w:val="ListParagraph"/>
        <w:tabs>
          <w:tab w:val="left" w:pos="284"/>
          <w:tab w:val="left" w:pos="426"/>
        </w:tabs>
        <w:ind w:left="0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7 Table. D</w:t>
      </w:r>
      <w:r w:rsidRPr="00DA7879">
        <w:rPr>
          <w:rFonts w:ascii="Times New Roman" w:hAnsi="Times New Roman"/>
          <w:b/>
          <w:sz w:val="24"/>
          <w:szCs w:val="24"/>
          <w:lang w:val="en-US"/>
        </w:rPr>
        <w:t>emographic and clinical characteristics of patients</w:t>
      </w:r>
      <w:r>
        <w:rPr>
          <w:rFonts w:ascii="Times New Roman" w:hAnsi="Times New Roman"/>
          <w:b/>
          <w:sz w:val="24"/>
          <w:szCs w:val="24"/>
          <w:lang w:val="en-US"/>
        </w:rPr>
        <w:t>:</w:t>
      </w:r>
      <w:r w:rsidRPr="00AC70FA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4A6FD4">
        <w:rPr>
          <w:rFonts w:ascii="Times New Roman" w:hAnsi="Times New Roman"/>
          <w:b/>
          <w:sz w:val="24"/>
          <w:szCs w:val="24"/>
          <w:lang w:val="en-US"/>
        </w:rPr>
        <w:t>STAI - Trait:</w:t>
      </w:r>
      <w:r w:rsidRPr="004A6FD4">
        <w:rPr>
          <w:rFonts w:ascii="Times New Roman" w:hAnsi="Times New Roman"/>
          <w:sz w:val="24"/>
          <w:szCs w:val="24"/>
          <w:lang w:val="en-US"/>
        </w:rPr>
        <w:t xml:space="preserve"> two-by-two comparisons between groups using Tukey test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09392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α=0.05</w:t>
      </w:r>
      <w:r w:rsidRPr="0063588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A6FD4">
        <w:rPr>
          <w:rFonts w:ascii="Times New Roman" w:hAnsi="Times New Roman"/>
          <w:sz w:val="24"/>
          <w:szCs w:val="24"/>
          <w:lang w:val="en-US"/>
        </w:rPr>
        <w:t>(DB: depressed b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4A6FD4">
        <w:rPr>
          <w:rFonts w:ascii="Times New Roman" w:hAnsi="Times New Roman"/>
          <w:sz w:val="24"/>
          <w:szCs w:val="24"/>
          <w:lang w:val="en-US"/>
        </w:rPr>
        <w:t xml:space="preserve"> n=33; EB: euthymic b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4A6FD4">
        <w:rPr>
          <w:rFonts w:ascii="Times New Roman" w:hAnsi="Times New Roman"/>
          <w:sz w:val="24"/>
          <w:szCs w:val="24"/>
          <w:lang w:val="en-US"/>
        </w:rPr>
        <w:t xml:space="preserve"> n=30; DU: depressed un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4A6FD4">
        <w:rPr>
          <w:rFonts w:ascii="Times New Roman" w:hAnsi="Times New Roman"/>
          <w:sz w:val="24"/>
          <w:szCs w:val="24"/>
          <w:lang w:val="en-US"/>
        </w:rPr>
        <w:t xml:space="preserve"> n=33; EU: euthymic unipolar patient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4A6FD4">
        <w:rPr>
          <w:rFonts w:ascii="Times New Roman" w:hAnsi="Times New Roman"/>
          <w:sz w:val="24"/>
          <w:szCs w:val="24"/>
          <w:lang w:val="en-US"/>
        </w:rPr>
        <w:t xml:space="preserve"> n=31 and HC: healthy control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4A6FD4">
        <w:rPr>
          <w:rFonts w:ascii="Times New Roman" w:hAnsi="Times New Roman"/>
          <w:sz w:val="24"/>
          <w:szCs w:val="24"/>
          <w:lang w:val="en-US"/>
        </w:rPr>
        <w:t xml:space="preserve"> n=49). d: Cohen’s effect size.</w:t>
      </w:r>
    </w:p>
    <w:tbl>
      <w:tblPr>
        <w:tblW w:w="6780" w:type="dxa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90"/>
        <w:gridCol w:w="1276"/>
        <w:gridCol w:w="1275"/>
        <w:gridCol w:w="1276"/>
        <w:gridCol w:w="963"/>
      </w:tblGrid>
      <w:tr w:rsidR="00742DBC" w:rsidRPr="008134D7" w14:paraId="5A1CD7C6" w14:textId="77777777" w:rsidTr="00155D09">
        <w:trPr>
          <w:trHeight w:val="312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135B" w14:textId="77777777" w:rsidR="00742DBC" w:rsidRPr="008134D7" w:rsidRDefault="00742DBC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Group vs Group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5B48" w14:textId="77777777" w:rsidR="00742DBC" w:rsidRPr="008134D7" w:rsidRDefault="00742DBC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Group </w:t>
            </w:r>
            <w:proofErr w:type="spell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means</w:t>
            </w:r>
            <w:proofErr w:type="spellEnd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(SD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AF1A" w14:textId="77777777" w:rsidR="00742DBC" w:rsidRPr="008134D7" w:rsidRDefault="00742DBC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  <w:proofErr w:type="gramEnd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-valu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43909" w14:textId="77777777" w:rsidR="00742DBC" w:rsidRPr="008134D7" w:rsidRDefault="00742DBC" w:rsidP="00155D09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proofErr w:type="gramStart"/>
            <w:r w:rsidRPr="008134D7"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proofErr w:type="gramEnd"/>
          </w:p>
        </w:tc>
      </w:tr>
      <w:tr w:rsidR="00742DBC" w:rsidRPr="008134D7" w14:paraId="0C1FB12F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EA80A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5D224C">
              <w:rPr>
                <w:rFonts w:eastAsia="Times New Roman" w:cs="Times New Roman"/>
                <w:color w:val="000000"/>
                <w:szCs w:val="24"/>
              </w:rPr>
              <w:t xml:space="preserve"> vs D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14AB2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39.8 (9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B57F1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60.7 (9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9AB1D" w14:textId="77777777" w:rsidR="00742DBC" w:rsidRPr="002441C0" w:rsidRDefault="00742DBC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66D66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2.22</w:t>
            </w:r>
          </w:p>
        </w:tc>
      </w:tr>
      <w:tr w:rsidR="00742DBC" w:rsidRPr="008134D7" w14:paraId="7CF81B98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D045C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5D224C">
              <w:rPr>
                <w:rFonts w:eastAsia="Times New Roman" w:cs="Times New Roman"/>
                <w:color w:val="000000"/>
                <w:szCs w:val="24"/>
              </w:rPr>
              <w:t xml:space="preserve"> vs D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CFE4F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39.8 (9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50214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55.4 (11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D89E3" w14:textId="77777777" w:rsidR="00742DBC" w:rsidRPr="002441C0" w:rsidRDefault="00742DBC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FB463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51</w:t>
            </w:r>
          </w:p>
        </w:tc>
      </w:tr>
      <w:tr w:rsidR="00742DBC" w:rsidRPr="008134D7" w14:paraId="6FDA1629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78A0F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5D224C">
              <w:rPr>
                <w:rFonts w:eastAsia="Times New Roman" w:cs="Times New Roman"/>
                <w:color w:val="000000"/>
                <w:szCs w:val="24"/>
              </w:rPr>
              <w:t xml:space="preserve"> vs E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83465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39.8 (9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EE373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44.3 (8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8AE09" w14:textId="77777777" w:rsidR="00742DBC" w:rsidRPr="002441C0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0.26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96163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50</w:t>
            </w:r>
          </w:p>
        </w:tc>
      </w:tr>
      <w:tr w:rsidR="00742DBC" w:rsidRPr="008134D7" w14:paraId="0B4DF7E7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12533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HC</w:t>
            </w:r>
            <w:r w:rsidRPr="005D224C">
              <w:rPr>
                <w:rFonts w:eastAsia="Times New Roman" w:cs="Times New Roman"/>
                <w:color w:val="000000"/>
                <w:szCs w:val="24"/>
              </w:rPr>
              <w:t xml:space="preserve"> vs E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CC436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39.8 (9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00550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44.3 (10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8A2A8" w14:textId="77777777" w:rsidR="00742DBC" w:rsidRPr="002441C0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0.27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4E3A4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</w:tr>
      <w:tr w:rsidR="00742DBC" w:rsidRPr="008134D7" w14:paraId="00AF6EDC" w14:textId="77777777" w:rsidTr="00155D09">
        <w:trPr>
          <w:trHeight w:val="300"/>
        </w:trPr>
        <w:tc>
          <w:tcPr>
            <w:tcW w:w="1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C0CEB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224C">
              <w:rPr>
                <w:rFonts w:eastAsia="Times New Roman" w:cs="Times New Roman"/>
                <w:color w:val="000000"/>
                <w:szCs w:val="24"/>
              </w:rPr>
              <w:t>EB vs D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86F75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44.3 (10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8BE6A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60.7 (9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D92FE" w14:textId="77777777" w:rsidR="00742DBC" w:rsidRPr="002441C0" w:rsidRDefault="00742DBC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CF3BC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64</w:t>
            </w:r>
          </w:p>
        </w:tc>
      </w:tr>
      <w:tr w:rsidR="00742DBC" w:rsidRPr="005D224C" w14:paraId="3E48F819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C8F43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224C">
              <w:rPr>
                <w:rFonts w:eastAsia="Times New Roman" w:cs="Times New Roman"/>
                <w:color w:val="000000"/>
                <w:szCs w:val="24"/>
              </w:rPr>
              <w:t>EB vs D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0F706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44.3 (10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185E2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55.4 (11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A0DBC" w14:textId="77777777" w:rsidR="00742DBC" w:rsidRPr="002441C0" w:rsidRDefault="00742DBC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0.00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DCEF2" w14:textId="77777777" w:rsidR="00742DBC" w:rsidRPr="008134D7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02</w:t>
            </w:r>
          </w:p>
        </w:tc>
      </w:tr>
      <w:tr w:rsidR="00742DBC" w:rsidRPr="005D224C" w14:paraId="58F82F0D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2BD4A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224C">
              <w:rPr>
                <w:rFonts w:eastAsia="Times New Roman" w:cs="Times New Roman"/>
                <w:color w:val="000000"/>
                <w:szCs w:val="24"/>
              </w:rPr>
              <w:t>EB vs E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46A11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44.3 (10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5F221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44.3 (8.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6C1AA" w14:textId="77777777" w:rsidR="00742DBC" w:rsidRPr="002441C0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color w:val="000000"/>
                <w:szCs w:val="24"/>
              </w:rPr>
              <w:t>1.00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08341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742DBC" w:rsidRPr="005D224C" w14:paraId="6CB7D2CF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1E8C7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224C">
              <w:rPr>
                <w:rFonts w:eastAsia="Times New Roman" w:cs="Times New Roman"/>
                <w:color w:val="000000"/>
                <w:szCs w:val="24"/>
              </w:rPr>
              <w:t>EU vs D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BF914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44.3 (8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F457D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60.7 (9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9A25B" w14:textId="77777777" w:rsidR="00742DBC" w:rsidRPr="002441C0" w:rsidRDefault="00742DBC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63DA6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83</w:t>
            </w:r>
          </w:p>
        </w:tc>
      </w:tr>
      <w:tr w:rsidR="00742DBC" w:rsidRPr="005D224C" w14:paraId="60E3A52F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F304E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224C">
              <w:rPr>
                <w:rFonts w:eastAsia="Times New Roman" w:cs="Times New Roman"/>
                <w:color w:val="000000"/>
                <w:szCs w:val="24"/>
              </w:rPr>
              <w:t>EU vs D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D09C3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44.3 (8.6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C471F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55.4 (11.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13C77" w14:textId="77777777" w:rsidR="00742DBC" w:rsidRPr="002441C0" w:rsidRDefault="00742DBC" w:rsidP="00155D09">
            <w:pPr>
              <w:rPr>
                <w:rFonts w:eastAsia="Times New Roman" w:cs="Times New Roman"/>
                <w:bCs/>
                <w:color w:val="000000"/>
                <w:szCs w:val="24"/>
              </w:rPr>
            </w:pPr>
            <w:r w:rsidRPr="002441C0">
              <w:rPr>
                <w:rFonts w:eastAsia="Times New Roman" w:cs="Times New Roman"/>
                <w:bCs/>
                <w:color w:val="000000"/>
                <w:szCs w:val="24"/>
              </w:rPr>
              <w:t>&lt; 0.0001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970A8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12</w:t>
            </w:r>
          </w:p>
        </w:tc>
      </w:tr>
      <w:tr w:rsidR="00742DBC" w:rsidRPr="005D224C" w14:paraId="655EEFB8" w14:textId="77777777" w:rsidTr="00155D09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44F935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224C">
              <w:rPr>
                <w:rFonts w:eastAsia="Times New Roman" w:cs="Times New Roman"/>
                <w:color w:val="000000"/>
                <w:szCs w:val="24"/>
              </w:rPr>
              <w:t>DU vs D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926C5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55.4 (11.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1161A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</w:rPr>
              <w:t>60.7 (9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9C8AC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 w:rsidRPr="005D224C">
              <w:rPr>
                <w:rFonts w:eastAsia="Times New Roman" w:cs="Times New Roman"/>
                <w:color w:val="000000"/>
                <w:szCs w:val="24"/>
              </w:rPr>
              <w:t>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5D224C">
              <w:rPr>
                <w:rFonts w:eastAsia="Times New Roman" w:cs="Times New Roman"/>
                <w:color w:val="000000"/>
                <w:szCs w:val="24"/>
              </w:rPr>
              <w:t>19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45788" w14:textId="77777777" w:rsidR="00742DBC" w:rsidRPr="005D224C" w:rsidRDefault="00742DBC" w:rsidP="00155D09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</w:tr>
    </w:tbl>
    <w:p w14:paraId="49BBC63C" w14:textId="77777777" w:rsidR="00951D84" w:rsidRDefault="00951D84"/>
    <w:sectPr w:rsidR="00951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DBC"/>
    <w:rsid w:val="00742DBC"/>
    <w:rsid w:val="00951D84"/>
    <w:rsid w:val="00A8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CAC98"/>
  <w15:chartTrackingRefBased/>
  <w15:docId w15:val="{D7F78413-C2DA-4105-B930-061519B6C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DBC"/>
    <w:pPr>
      <w:spacing w:after="0" w:line="240" w:lineRule="auto"/>
    </w:pPr>
    <w:rPr>
      <w:rFonts w:ascii="Times New Roman" w:hAnsi="Times New Roman"/>
      <w:sz w:val="24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Code"/>
    <w:basedOn w:val="Normal"/>
    <w:link w:val="ListParagraphChar"/>
    <w:uiPriority w:val="34"/>
    <w:qFormat/>
    <w:rsid w:val="00742DBC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ListParagraphChar">
    <w:name w:val="List Paragraph Char"/>
    <w:aliases w:val="Code Char"/>
    <w:link w:val="ListParagraph"/>
    <w:uiPriority w:val="34"/>
    <w:locked/>
    <w:rsid w:val="00742DBC"/>
    <w:rPr>
      <w:rFonts w:ascii="Calibri" w:eastAsia="Calibri" w:hAnsi="Calibri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05T16:26:00Z</dcterms:created>
  <dcterms:modified xsi:type="dcterms:W3CDTF">2020-08-05T16:26:00Z</dcterms:modified>
</cp:coreProperties>
</file>